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2"/>
        <w:gridCol w:w="843"/>
        <w:gridCol w:w="843"/>
        <w:gridCol w:w="843"/>
        <w:gridCol w:w="845"/>
        <w:gridCol w:w="868"/>
        <w:gridCol w:w="868"/>
        <w:gridCol w:w="868"/>
        <w:gridCol w:w="866"/>
      </w:tblGrid>
      <w:tr w:rsidR="00BC6EEC" w:rsidRPr="00E8342D" w14:paraId="799EFFF9" w14:textId="77777777" w:rsidTr="008F5D26">
        <w:trPr>
          <w:divId w:val="1588685846"/>
          <w:trHeight w:val="283"/>
        </w:trPr>
        <w:tc>
          <w:tcPr>
            <w:tcW w:w="12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EE9B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ckground variables</w:t>
            </w:r>
          </w:p>
        </w:tc>
        <w:tc>
          <w:tcPr>
            <w:tcW w:w="186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6ACEA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imple Logistic </w:t>
            </w:r>
          </w:p>
        </w:tc>
        <w:tc>
          <w:tcPr>
            <w:tcW w:w="192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6979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ultilevel Logistic</w:t>
            </w:r>
          </w:p>
        </w:tc>
      </w:tr>
      <w:tr w:rsidR="00BC6EEC" w:rsidRPr="00E8342D" w14:paraId="4EB573BA" w14:textId="77777777" w:rsidTr="008F5D26">
        <w:trPr>
          <w:divId w:val="1588685846"/>
          <w:trHeight w:val="283"/>
        </w:trPr>
        <w:tc>
          <w:tcPr>
            <w:tcW w:w="12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EFC6D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BCF0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06C5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ADA0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A8EC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1862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5FB7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1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A97A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2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F776E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21</w:t>
            </w:r>
          </w:p>
        </w:tc>
      </w:tr>
      <w:tr w:rsidR="00BC6EEC" w:rsidRPr="00E8342D" w14:paraId="18735F8A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8C53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dietary diversit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51942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A8EF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B95E5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22717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28055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3B0F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83CB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D851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5085FBD1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4E8E2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6DEF9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4CB21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6E35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AA17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30F19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E448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92D2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5516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57BBA58B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5E10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5D2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10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EB7F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03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3EA6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48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528D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2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D63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10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7C7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01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8B6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4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457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.26***</w:t>
            </w:r>
          </w:p>
        </w:tc>
      </w:tr>
      <w:tr w:rsidR="00BC6EEC" w:rsidRPr="00E8342D" w14:paraId="3D1AE48F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AB1FE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37B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19,3.71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242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10,3.77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98AE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60,3.84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3388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40,3.65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C871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19,3.71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FE9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08,3.74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E89E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60,3.84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FCE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1.40,3.65]</w:t>
            </w:r>
          </w:p>
        </w:tc>
      </w:tr>
      <w:tr w:rsidR="00BC6EEC" w:rsidRPr="00E8342D" w14:paraId="79271304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0ADB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educa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434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2053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C8C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031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600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D8C4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F9B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B131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380D3FA6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8839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Upto</w:t>
            </w:r>
            <w:proofErr w:type="spellEnd"/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 xml:space="preserve"> Primar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D1A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5FD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833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D520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264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BF9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0F5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D7D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1EB2AF7E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8B29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bove Primar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852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FA5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C46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682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7831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DFA8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0E4B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2E18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7</w:t>
            </w:r>
          </w:p>
        </w:tc>
      </w:tr>
      <w:tr w:rsidR="00BC6EEC" w:rsidRPr="00E8342D" w14:paraId="145450B7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33822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D558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17F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3,1.49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6FD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452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90,2.40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6A06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173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3,1.49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96E5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61D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90,2.40]</w:t>
            </w:r>
          </w:p>
        </w:tc>
      </w:tr>
      <w:tr w:rsidR="00BC6EEC" w:rsidRPr="00E8342D" w14:paraId="0B188BE4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4265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ternal ag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BBD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D65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B0B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C9B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DB1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5C3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9A0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8747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6427DF2E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7189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5-24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681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9139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94F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E2F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E78B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E8A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6F9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BA2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1E7D1067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E690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5-29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100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5F39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EF8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A61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2CC5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556C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F0D3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A2F8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3</w:t>
            </w:r>
          </w:p>
        </w:tc>
      </w:tr>
      <w:tr w:rsidR="00BC6EEC" w:rsidRPr="00E8342D" w14:paraId="304653A0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AFD29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EDB2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FEB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74,2.13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CCDD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003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8,1.48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CD3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A5C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75,2.21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4FA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B8B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8,1.48]</w:t>
            </w:r>
          </w:p>
        </w:tc>
      </w:tr>
      <w:tr w:rsidR="00BC6EEC" w:rsidRPr="00E8342D" w14:paraId="234B964D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EBAE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0 years and abov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841C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0921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2310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0F41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5EC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1AD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305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E30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0031439C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C1E5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8315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933C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3,4.02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3AE5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D63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45,2.21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D67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563B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5,4.25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CD6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C5A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45,2.21]</w:t>
            </w:r>
          </w:p>
        </w:tc>
      </w:tr>
      <w:tr w:rsidR="00BC6EEC" w:rsidRPr="00E8342D" w14:paraId="2930B0CA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6F44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grou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87B5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8A2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E058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2CE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2E62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1CA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C18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707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3C171557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F406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05E5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6F5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E564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081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3BD6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728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0C1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4720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784EFCFC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772E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11F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D7DB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D6DF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658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E7F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E25E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F9A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3152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16</w:t>
            </w:r>
          </w:p>
        </w:tc>
      </w:tr>
      <w:tr w:rsidR="00BC6EEC" w:rsidRPr="00E8342D" w14:paraId="1EA0C513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59DE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591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819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5,3.27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3E98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DDA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8,2.32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1C0D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0ACA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6,4.09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CA91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74C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8,2.32]</w:t>
            </w:r>
          </w:p>
        </w:tc>
      </w:tr>
      <w:tr w:rsidR="00BC6EEC" w:rsidRPr="00E8342D" w14:paraId="0EB44004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53343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OB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3E2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9031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11C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D98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1E6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340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E9A4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1764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8</w:t>
            </w:r>
          </w:p>
        </w:tc>
      </w:tr>
      <w:tr w:rsidR="00BC6EEC" w:rsidRPr="00E8342D" w14:paraId="15BA6101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89D57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DBC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7FC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72,4.16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488A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5CD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4,3.87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471D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8D5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73,4.28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A1D1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ACBD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4,3.87]</w:t>
            </w:r>
          </w:p>
        </w:tc>
      </w:tr>
      <w:tr w:rsidR="00BC6EEC" w:rsidRPr="00E8342D" w14:paraId="62A224DD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826CD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Oth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54C3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516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160F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2A6D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A91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2D42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46A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BCA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53</w:t>
            </w:r>
          </w:p>
        </w:tc>
      </w:tr>
      <w:tr w:rsidR="00BC6EEC" w:rsidRPr="00E8342D" w14:paraId="1E54D8FA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1618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5481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BB57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46,3.22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2EA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3C54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3,3.69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7A3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3CEB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47,3.33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E3AA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731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3,3.69]</w:t>
            </w:r>
          </w:p>
        </w:tc>
      </w:tr>
      <w:tr w:rsidR="00BC6EEC" w:rsidRPr="00E8342D" w14:paraId="394F46C9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BB53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x of the chil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241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C3E0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6AC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25FF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9501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554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8DF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4D22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3BE7DA11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B6955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B35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0620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C749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8F7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5E9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B98E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ABC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1E0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1DF20F60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57F83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9AD6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E99C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DE15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EC4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52A4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AE3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BDFC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A0F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3</w:t>
            </w:r>
          </w:p>
        </w:tc>
      </w:tr>
      <w:tr w:rsidR="00BC6EEC" w:rsidRPr="00E8342D" w14:paraId="6E0C9B31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496D6" w14:textId="77777777" w:rsidR="00BC6EEC" w:rsidRPr="00E8342D" w:rsidRDefault="00BC6EEC" w:rsidP="00BC6E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B7C1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4AD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8,1.01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9ED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3159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0,1.45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0407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ADD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8,1.01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CDF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A9A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0,1.45]</w:t>
            </w:r>
          </w:p>
        </w:tc>
      </w:tr>
      <w:tr w:rsidR="00BC6EEC" w:rsidRPr="00E8342D" w14:paraId="20C27EEC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A3DA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ow birthweight of chil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E88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1EA3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67D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721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7A6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BB2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1D3C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5D9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607BB1FC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D543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147A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A31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C7A7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BC1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5785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B8B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BC63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FA50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0B474990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F302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3AC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3D0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32EDA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93DF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6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B4E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ADA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A2B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EEF8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6*</w:t>
            </w:r>
          </w:p>
        </w:tc>
      </w:tr>
      <w:tr w:rsidR="00BC6EEC" w:rsidRPr="00E8342D" w14:paraId="66B006B5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DCC0A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745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569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2,1.51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2E99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83BC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5,0.90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AB0D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EF6A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3,1.53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661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486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5,0.90]</w:t>
            </w:r>
          </w:p>
        </w:tc>
      </w:tr>
      <w:tr w:rsidR="00BC6EEC" w:rsidRPr="00E8342D" w14:paraId="1AA49590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E3A8E" w14:textId="77777777" w:rsidR="00BC6EEC" w:rsidRPr="00E8342D" w:rsidRDefault="00BC6EEC" w:rsidP="00BC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lf-reported economic stat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9032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818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050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61E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72FD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ED9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E92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D8BA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BC6EEC" w:rsidRPr="00E8342D" w14:paraId="369CC6F0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A78D3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oo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A036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7A1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22F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2A9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3DF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050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BA99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141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BC6EEC" w:rsidRPr="00E8342D" w14:paraId="6213124F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8BB35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iddle-Ric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A7D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9BF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7746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2C98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3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09E4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180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.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8EE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6082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3*</w:t>
            </w:r>
          </w:p>
        </w:tc>
      </w:tr>
      <w:tr w:rsidR="00BC6EEC" w:rsidRPr="00E8342D" w14:paraId="40CEB589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5A9C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DA7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B6E6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4,2.31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8471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B14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3,0.87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D5AB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E21D4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86,2.50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4ABD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36B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33,0.87]</w:t>
            </w:r>
          </w:p>
        </w:tc>
      </w:tr>
      <w:tr w:rsidR="00BC6EEC" w:rsidRPr="00E8342D" w14:paraId="53727ADC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1A11" w14:textId="77777777" w:rsidR="00BC6EEC" w:rsidRPr="00E8342D" w:rsidRDefault="00BC6EEC" w:rsidP="00BC6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Observation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DB1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BDD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3119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74BF0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0DE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831D6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B895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1FDC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51</w:t>
            </w:r>
          </w:p>
        </w:tc>
      </w:tr>
      <w:tr w:rsidR="00BC6EEC" w:rsidRPr="00E8342D" w14:paraId="3DF0B89D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03E82" w14:textId="77777777" w:rsidR="00BC6EEC" w:rsidRPr="00E8342D" w:rsidRDefault="0058268F" w:rsidP="0058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U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F357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42F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1EC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14CA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922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3ED6E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86EF2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3FE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7</w:t>
            </w:r>
          </w:p>
        </w:tc>
      </w:tr>
      <w:tr w:rsidR="00BC6EEC" w:rsidRPr="00E8342D" w14:paraId="10EB491F" w14:textId="77777777" w:rsidTr="008F5D26">
        <w:trPr>
          <w:divId w:val="1588685846"/>
          <w:trHeight w:val="283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72E02" w14:textId="77777777" w:rsidR="00BC6EEC" w:rsidRPr="00E8342D" w:rsidRDefault="0058268F" w:rsidP="0058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5% C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EDCC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1,0.6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9A9B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9,0.71]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EA9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6,0.65]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E111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2,0.73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436F3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1,0.61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BFB9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,0.72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05EF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56,0.65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4609D" w14:textId="77777777" w:rsidR="00BC6EEC" w:rsidRPr="00E8342D" w:rsidRDefault="00BC6EEC" w:rsidP="00C94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E8342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[0.62,0.73]</w:t>
            </w:r>
          </w:p>
        </w:tc>
      </w:tr>
    </w:tbl>
    <w:p w14:paraId="21B012A6" w14:textId="39A648AE" w:rsidR="00734954" w:rsidRPr="00E05281" w:rsidRDefault="00734954" w:rsidP="008F5D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34954" w:rsidRPr="00E05281" w:rsidSect="00383A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281"/>
    <w:rsid w:val="0000208A"/>
    <w:rsid w:val="000317AF"/>
    <w:rsid w:val="00045A28"/>
    <w:rsid w:val="000530BB"/>
    <w:rsid w:val="000621E4"/>
    <w:rsid w:val="000A7DF6"/>
    <w:rsid w:val="000C58A1"/>
    <w:rsid w:val="000C7B50"/>
    <w:rsid w:val="000D6F29"/>
    <w:rsid w:val="000E01D7"/>
    <w:rsid w:val="000E0271"/>
    <w:rsid w:val="000E747C"/>
    <w:rsid w:val="000F2CDC"/>
    <w:rsid w:val="00100E8A"/>
    <w:rsid w:val="00106DEC"/>
    <w:rsid w:val="00120EEE"/>
    <w:rsid w:val="0013771F"/>
    <w:rsid w:val="001628E6"/>
    <w:rsid w:val="00191FDF"/>
    <w:rsid w:val="001B4BA2"/>
    <w:rsid w:val="001C2837"/>
    <w:rsid w:val="001E5DDA"/>
    <w:rsid w:val="001F46F8"/>
    <w:rsid w:val="001F650F"/>
    <w:rsid w:val="001F72C6"/>
    <w:rsid w:val="00214858"/>
    <w:rsid w:val="00223BC1"/>
    <w:rsid w:val="002531F3"/>
    <w:rsid w:val="00261056"/>
    <w:rsid w:val="002774D8"/>
    <w:rsid w:val="002A1358"/>
    <w:rsid w:val="002B78DA"/>
    <w:rsid w:val="002C796E"/>
    <w:rsid w:val="00300626"/>
    <w:rsid w:val="003307C3"/>
    <w:rsid w:val="00361C8F"/>
    <w:rsid w:val="0037084F"/>
    <w:rsid w:val="003747B2"/>
    <w:rsid w:val="00380647"/>
    <w:rsid w:val="00383A9D"/>
    <w:rsid w:val="00387232"/>
    <w:rsid w:val="00391300"/>
    <w:rsid w:val="003A1B40"/>
    <w:rsid w:val="003A6F40"/>
    <w:rsid w:val="003B038A"/>
    <w:rsid w:val="003B5AFC"/>
    <w:rsid w:val="003C50CF"/>
    <w:rsid w:val="003C59B1"/>
    <w:rsid w:val="003D20EC"/>
    <w:rsid w:val="003D22ED"/>
    <w:rsid w:val="003E28DE"/>
    <w:rsid w:val="003F2BEF"/>
    <w:rsid w:val="003F5916"/>
    <w:rsid w:val="00406C03"/>
    <w:rsid w:val="00407767"/>
    <w:rsid w:val="00410633"/>
    <w:rsid w:val="00411057"/>
    <w:rsid w:val="004219B0"/>
    <w:rsid w:val="004574A7"/>
    <w:rsid w:val="00473364"/>
    <w:rsid w:val="0048213C"/>
    <w:rsid w:val="00494845"/>
    <w:rsid w:val="004B3AA2"/>
    <w:rsid w:val="004C2C35"/>
    <w:rsid w:val="004C74AE"/>
    <w:rsid w:val="004F66E9"/>
    <w:rsid w:val="005044C1"/>
    <w:rsid w:val="00551553"/>
    <w:rsid w:val="00574534"/>
    <w:rsid w:val="0058268F"/>
    <w:rsid w:val="00585373"/>
    <w:rsid w:val="005B5636"/>
    <w:rsid w:val="005C73DD"/>
    <w:rsid w:val="005F0B4E"/>
    <w:rsid w:val="00624265"/>
    <w:rsid w:val="00646D3D"/>
    <w:rsid w:val="00654DA9"/>
    <w:rsid w:val="00663F1E"/>
    <w:rsid w:val="00670255"/>
    <w:rsid w:val="00696084"/>
    <w:rsid w:val="006A7C34"/>
    <w:rsid w:val="006B3BDA"/>
    <w:rsid w:val="006C50E4"/>
    <w:rsid w:val="006C5F0D"/>
    <w:rsid w:val="006C6517"/>
    <w:rsid w:val="006D5BAE"/>
    <w:rsid w:val="006E4B93"/>
    <w:rsid w:val="006E70A3"/>
    <w:rsid w:val="006F253B"/>
    <w:rsid w:val="00706D97"/>
    <w:rsid w:val="00717228"/>
    <w:rsid w:val="00734954"/>
    <w:rsid w:val="00772D13"/>
    <w:rsid w:val="00775988"/>
    <w:rsid w:val="007A3F21"/>
    <w:rsid w:val="007B5554"/>
    <w:rsid w:val="008022E4"/>
    <w:rsid w:val="008535AC"/>
    <w:rsid w:val="008830FC"/>
    <w:rsid w:val="00886F6F"/>
    <w:rsid w:val="008C1158"/>
    <w:rsid w:val="008C472C"/>
    <w:rsid w:val="008D3ADB"/>
    <w:rsid w:val="008F5D26"/>
    <w:rsid w:val="00902F87"/>
    <w:rsid w:val="009208C1"/>
    <w:rsid w:val="00943459"/>
    <w:rsid w:val="00943DB5"/>
    <w:rsid w:val="00981E73"/>
    <w:rsid w:val="00987D3E"/>
    <w:rsid w:val="009C0762"/>
    <w:rsid w:val="009E6F7B"/>
    <w:rsid w:val="00A070D6"/>
    <w:rsid w:val="00A073A8"/>
    <w:rsid w:val="00A71529"/>
    <w:rsid w:val="00A9602F"/>
    <w:rsid w:val="00AC400F"/>
    <w:rsid w:val="00AD39D2"/>
    <w:rsid w:val="00AE6D0D"/>
    <w:rsid w:val="00AF48A7"/>
    <w:rsid w:val="00B00EAD"/>
    <w:rsid w:val="00B14F1D"/>
    <w:rsid w:val="00B5250F"/>
    <w:rsid w:val="00B703F9"/>
    <w:rsid w:val="00B94B44"/>
    <w:rsid w:val="00BB4350"/>
    <w:rsid w:val="00BB5A33"/>
    <w:rsid w:val="00BC6EEC"/>
    <w:rsid w:val="00BD2133"/>
    <w:rsid w:val="00BE68F6"/>
    <w:rsid w:val="00BE767E"/>
    <w:rsid w:val="00BF1339"/>
    <w:rsid w:val="00BF5BDA"/>
    <w:rsid w:val="00C20DD1"/>
    <w:rsid w:val="00C2379B"/>
    <w:rsid w:val="00C94798"/>
    <w:rsid w:val="00C95414"/>
    <w:rsid w:val="00CA2D60"/>
    <w:rsid w:val="00CA32B9"/>
    <w:rsid w:val="00CB5169"/>
    <w:rsid w:val="00CB7C77"/>
    <w:rsid w:val="00D1209F"/>
    <w:rsid w:val="00D40E43"/>
    <w:rsid w:val="00D57566"/>
    <w:rsid w:val="00D7330F"/>
    <w:rsid w:val="00D77E42"/>
    <w:rsid w:val="00D811A7"/>
    <w:rsid w:val="00D84C1E"/>
    <w:rsid w:val="00D8795D"/>
    <w:rsid w:val="00D92551"/>
    <w:rsid w:val="00DD19A5"/>
    <w:rsid w:val="00DE0C63"/>
    <w:rsid w:val="00DE2DEE"/>
    <w:rsid w:val="00DE4BAB"/>
    <w:rsid w:val="00E05281"/>
    <w:rsid w:val="00E1192D"/>
    <w:rsid w:val="00E13D9C"/>
    <w:rsid w:val="00E4478E"/>
    <w:rsid w:val="00E52EA1"/>
    <w:rsid w:val="00E67E1D"/>
    <w:rsid w:val="00E8342D"/>
    <w:rsid w:val="00E85129"/>
    <w:rsid w:val="00EB0C4A"/>
    <w:rsid w:val="00EB3AC5"/>
    <w:rsid w:val="00EE094B"/>
    <w:rsid w:val="00EE3F4F"/>
    <w:rsid w:val="00EF3B5B"/>
    <w:rsid w:val="00F134DE"/>
    <w:rsid w:val="00F17746"/>
    <w:rsid w:val="00F421D4"/>
    <w:rsid w:val="00FA3DD9"/>
    <w:rsid w:val="00FD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E57C"/>
  <w15:chartTrackingRefBased/>
  <w15:docId w15:val="{98229437-C087-47B0-A78F-F010C1FD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chn off28</cp:lastModifiedBy>
  <cp:revision>34</cp:revision>
  <dcterms:created xsi:type="dcterms:W3CDTF">2021-07-20T04:54:00Z</dcterms:created>
  <dcterms:modified xsi:type="dcterms:W3CDTF">2022-02-25T02:51:00Z</dcterms:modified>
</cp:coreProperties>
</file>